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2FB2" w:rsidRPr="000A2884" w:rsidRDefault="006D1096">
      <w:pPr>
        <w:rPr>
          <w:b/>
          <w:bCs/>
          <w:sz w:val="28"/>
          <w:szCs w:val="28"/>
        </w:rPr>
      </w:pPr>
      <w:r w:rsidRPr="000A2884">
        <w:rPr>
          <w:b/>
          <w:bCs/>
          <w:sz w:val="28"/>
          <w:szCs w:val="28"/>
        </w:rPr>
        <w:t>Additional File S6</w:t>
      </w:r>
    </w:p>
    <w:p w:rsidR="006D1096" w:rsidRPr="000A2884" w:rsidRDefault="006D1096">
      <w:pPr>
        <w:rPr>
          <w:b/>
          <w:bCs/>
          <w:sz w:val="28"/>
          <w:szCs w:val="28"/>
        </w:rPr>
      </w:pPr>
      <w:r w:rsidRPr="000A2884">
        <w:rPr>
          <w:b/>
          <w:bCs/>
          <w:sz w:val="28"/>
          <w:szCs w:val="28"/>
        </w:rPr>
        <w:t xml:space="preserve">Linear Regression for size of OOPE </w:t>
      </w:r>
    </w:p>
    <w:p w:rsidR="00A12FB2" w:rsidRDefault="00A12FB2" w:rsidP="00A12FB2">
      <w:pPr>
        <w:spacing w:after="0" w:line="240" w:lineRule="auto"/>
        <w:rPr>
          <w:rFonts w:ascii="Times New Roman" w:eastAsia="Times New Roman" w:hAnsi="Times New Roman" w:cs="Times New Roman"/>
          <w:color w:val="000000"/>
          <w:szCs w:val="22"/>
        </w:rPr>
      </w:pPr>
      <w:r w:rsidRPr="006D1096">
        <w:rPr>
          <w:rFonts w:ascii="Times New Roman" w:eastAsia="Times New Roman" w:hAnsi="Times New Roman" w:cs="Times New Roman"/>
          <w:color w:val="000000"/>
          <w:szCs w:val="22"/>
        </w:rPr>
        <w:t xml:space="preserve">Number of </w:t>
      </w:r>
      <w:proofErr w:type="spellStart"/>
      <w:r w:rsidRPr="006D1096">
        <w:rPr>
          <w:rFonts w:ascii="Times New Roman" w:eastAsia="Times New Roman" w:hAnsi="Times New Roman" w:cs="Times New Roman"/>
          <w:color w:val="000000"/>
          <w:szCs w:val="22"/>
        </w:rPr>
        <w:t>obs</w:t>
      </w:r>
      <w:proofErr w:type="spellEnd"/>
      <w:r w:rsidRPr="006D1096">
        <w:rPr>
          <w:rFonts w:ascii="Times New Roman" w:eastAsia="Times New Roman" w:hAnsi="Times New Roman" w:cs="Times New Roman"/>
          <w:color w:val="000000"/>
          <w:szCs w:val="22"/>
        </w:rPr>
        <w:t xml:space="preserve">   =       796</w:t>
      </w:r>
    </w:p>
    <w:p w:rsidR="00A12FB2" w:rsidRDefault="00A12FB2" w:rsidP="00A12FB2">
      <w:pPr>
        <w:spacing w:after="0" w:line="240" w:lineRule="auto"/>
        <w:rPr>
          <w:b/>
          <w:bCs/>
        </w:rPr>
      </w:pPr>
      <w:r w:rsidRPr="006D1096">
        <w:rPr>
          <w:rFonts w:ascii="Times New Roman" w:eastAsia="Times New Roman" w:hAnsi="Times New Roman" w:cs="Times New Roman"/>
          <w:color w:val="000000"/>
          <w:szCs w:val="22"/>
        </w:rPr>
        <w:t>R-squared       =    0.22</w:t>
      </w:r>
    </w:p>
    <w:tbl>
      <w:tblPr>
        <w:tblW w:w="9915" w:type="dxa"/>
        <w:tblInd w:w="93" w:type="dxa"/>
        <w:tblLook w:val="04A0"/>
      </w:tblPr>
      <w:tblGrid>
        <w:gridCol w:w="3705"/>
        <w:gridCol w:w="1440"/>
        <w:gridCol w:w="1350"/>
        <w:gridCol w:w="1080"/>
        <w:gridCol w:w="1080"/>
        <w:gridCol w:w="1260"/>
      </w:tblGrid>
      <w:tr w:rsidR="00A12FB2" w:rsidRPr="00513CFC" w:rsidTr="00195AE1">
        <w:trPr>
          <w:trHeight w:val="300"/>
        </w:trPr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OP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13C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</w:t>
            </w:r>
            <w:proofErr w:type="spellEnd"/>
            <w:r w:rsidRPr="00513C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. Err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</w:t>
            </w:r>
            <w:r w:rsidRPr="00513C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u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95% Conf. Interval]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195AE1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ype of </w:t>
            </w:r>
            <w:r w:rsidR="00A12FB2" w:rsidRPr="00513C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vid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</w:t>
            </w:r>
            <w:r w:rsidR="00195A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vid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195AE1" w:rsidP="0019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mal </w:t>
            </w:r>
            <w:r w:rsidR="00A12FB2"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v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vid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4.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0.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7.44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195AE1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rmal</w:t>
            </w:r>
            <w:r w:rsidR="00A12FB2"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iv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vid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.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1.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.94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usehold Siz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3.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.85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195AE1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cial Group (</w:t>
            </w:r>
            <w:r w:rsidR="00A12FB2" w:rsidRPr="00513C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s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195AE1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7.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32.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.72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18.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.30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0.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.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3.56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195AE1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92.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.88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ce</w:t>
            </w:r>
            <w:r w:rsidR="00195A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195AE1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.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7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3.09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ccup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195AE1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vernment </w:t>
            </w:r>
            <w:r w:rsidR="00A12FB2"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195AE1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vate Job with Fixed Monthly Salar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.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9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93.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8.03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 employed in agricult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72.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8.28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 employed in non agricult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.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05.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8.37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rmal work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.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84.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8.89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employm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04.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1.39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literate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195AE1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 Primar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.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6.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9.76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4.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.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.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2.28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Scho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0.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0.12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th/ Diploma  and Abo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.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45.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4.50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-4 Years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195AE1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14 Yea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86.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51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2.24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29 Yea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33.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18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7.98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0-44 Yea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77.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23.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.36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-59 Yea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72.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18.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.84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and Abo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90.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4.42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 Capita Household Exp. Quinti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es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195AE1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3.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32.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.03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.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54.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9.47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7.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33.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.26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hes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3.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39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.23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 and Coug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195AE1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r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5.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21.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.30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rrho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82.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12.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8.33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pa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.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55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7.10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 Infec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7.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5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87.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3.07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ho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3.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1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1.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4.75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195A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 and Joint pa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34.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7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92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2.64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akne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0.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6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1.09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ju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9.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3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0.29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ory Infec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2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7.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10.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4.63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ch ach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85.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3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1.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9.71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3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use typ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tch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-</w:t>
            </w:r>
            <w:proofErr w:type="spellStart"/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k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37.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.73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k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21.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.48</w:t>
            </w:r>
          </w:p>
        </w:tc>
      </w:tr>
      <w:tr w:rsidR="00A12FB2" w:rsidRPr="00513CFC" w:rsidTr="00195AE1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c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7.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39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FB2" w:rsidRPr="00513CFC" w:rsidRDefault="00A12FB2" w:rsidP="00A1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4.74</w:t>
            </w:r>
          </w:p>
        </w:tc>
      </w:tr>
    </w:tbl>
    <w:p w:rsidR="00A12FB2" w:rsidRPr="006D1096" w:rsidRDefault="00A12FB2">
      <w:pPr>
        <w:rPr>
          <w:b/>
          <w:bCs/>
        </w:rPr>
      </w:pPr>
    </w:p>
    <w:p w:rsidR="006D1096" w:rsidRDefault="006D1096"/>
    <w:p w:rsidR="006D1096" w:rsidRDefault="006D1096"/>
    <w:sectPr w:rsidR="006D1096" w:rsidSect="00E36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6D1096"/>
    <w:rsid w:val="000A2884"/>
    <w:rsid w:val="00195AE1"/>
    <w:rsid w:val="00230F6F"/>
    <w:rsid w:val="006D1096"/>
    <w:rsid w:val="00A12FB2"/>
    <w:rsid w:val="00A224B8"/>
    <w:rsid w:val="00B33F2F"/>
    <w:rsid w:val="00E3628C"/>
    <w:rsid w:val="00EC19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2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11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81</Words>
  <Characters>2175</Characters>
  <Application>Microsoft Office Word</Application>
  <DocSecurity>0</DocSecurity>
  <Lines>197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dcterms:created xsi:type="dcterms:W3CDTF">2021-04-27T08:34:00Z</dcterms:created>
  <dcterms:modified xsi:type="dcterms:W3CDTF">2021-04-27T13:22:00Z</dcterms:modified>
</cp:coreProperties>
</file>